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jc w:val="both"/>
        <w:textAlignment w:val="auto"/>
        <w:rPr>
          <w:rFonts w:hint="default" w:ascii="Times New Roman Regular" w:hAnsi="Times New Roman Regular" w:cs="Times New Roman Regular" w:eastAsiaTheme="minorEastAsia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18"/>
          <w:vertAlign w:val="baseline"/>
          <w:lang w:val="en-US" w:eastAsia="zh-CN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18"/>
          <w:szCs w:val="18"/>
          <w:vertAlign w:val="baseline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MR analysis results of assessing the ca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usa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l association of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leisure sedentary behaviou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on outcom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06"/>
        <w:gridCol w:w="1158"/>
        <w:gridCol w:w="1476"/>
        <w:gridCol w:w="1159"/>
        <w:gridCol w:w="1202"/>
        <w:gridCol w:w="1039"/>
      </w:tblGrid>
      <w:tr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Outcome</w:t>
            </w:r>
          </w:p>
        </w:tc>
        <w:tc>
          <w:tcPr>
            <w:tcW w:w="2364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IVW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/Wald ratio</w:t>
            </w:r>
          </w:p>
        </w:tc>
        <w:tc>
          <w:tcPr>
            <w:tcW w:w="263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MR Egger</w:t>
            </w:r>
          </w:p>
        </w:tc>
        <w:tc>
          <w:tcPr>
            <w:tcW w:w="2241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Weighted Median</w:t>
            </w:r>
          </w:p>
        </w:tc>
      </w:tr>
      <w:tr>
        <w:tc>
          <w:tcPr>
            <w:tcW w:w="11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OR 95%CI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OR 95%CI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OR 95%CI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c>
          <w:tcPr>
            <w:tcW w:w="8402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Television Watching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1.09-1.44）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00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7-1.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8-1.6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064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1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4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1.0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-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9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1- 10.3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9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2.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1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 xml:space="preserve">1.66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1.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7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2.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0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9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0-18.2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3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053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2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1.8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8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2.2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 xml:space="preserve">e-08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3.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7.27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 xml:space="preserve"> 2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2.50e-11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2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088-1.3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1.2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(0.0012-1253.1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0.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0.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(0.043-1.6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2.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1.75-2.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6.44e-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1.6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45-5.7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4.63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8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47-2.4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3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e-07</w:t>
            </w:r>
          </w:p>
        </w:tc>
      </w:tr>
      <w:t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D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8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03-3.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9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83-45.6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7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5-4.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9</w:t>
            </w:r>
          </w:p>
        </w:tc>
      </w:tr>
    </w:tbl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jc w:val="both"/>
        <w:textAlignment w:val="auto"/>
        <w:rPr>
          <w:rFonts w:hint="default" w:ascii="Times New Roman Bold Italic" w:hAnsi="Times New Roman Bold Italic" w:cs="Times New Roman Bold Italic"/>
          <w:b/>
          <w:bCs/>
          <w:i/>
          <w:iCs/>
          <w:sz w:val="18"/>
          <w:szCs w:val="18"/>
          <w:vertAlign w:val="baseline"/>
          <w:lang w:val="en-US" w:eastAsia="zh-CN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18"/>
          <w:szCs w:val="18"/>
          <w:vertAlign w:val="baseline"/>
          <w:lang w:val="en-US" w:eastAsia="zh-CN"/>
        </w:rPr>
        <w:t>Computer U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082"/>
        <w:gridCol w:w="953"/>
        <w:gridCol w:w="1729"/>
        <w:gridCol w:w="962"/>
        <w:gridCol w:w="1753"/>
        <w:gridCol w:w="764"/>
      </w:tblGrid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  <w:t>1.00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74-1.3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2-2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0.82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1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  <w:t>0.6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31-1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02-94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1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17-1.2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7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03-13419.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0-1.0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2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.8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63-1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5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0-32.3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58-1.1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2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.0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16-58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25e-36-5.46e+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4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 1.11e-01-1.05e+0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8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87-1.8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6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4-49.7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3-1.8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D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9-4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.5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014-4.01e+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5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7-6.4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5</w:t>
            </w:r>
          </w:p>
        </w:tc>
      </w:tr>
    </w:tbl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jc w:val="both"/>
        <w:textAlignment w:val="auto"/>
        <w:rPr>
          <w:rFonts w:hint="default" w:ascii="Times New Roman Bold Italic" w:hAnsi="Times New Roman Bold Italic" w:cs="Times New Roman Bold Italic"/>
          <w:b/>
          <w:bCs/>
          <w:i/>
          <w:iCs/>
          <w:sz w:val="18"/>
          <w:szCs w:val="18"/>
          <w:vertAlign w:val="baseline"/>
          <w:lang w:val="en-US" w:eastAsia="zh-CN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18"/>
          <w:szCs w:val="18"/>
          <w:vertAlign w:val="baseline"/>
          <w:lang w:val="en-US" w:eastAsia="zh-CN"/>
        </w:rPr>
        <w:t>Driving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59"/>
        <w:gridCol w:w="776"/>
        <w:gridCol w:w="1729"/>
        <w:gridCol w:w="962"/>
        <w:gridCol w:w="1753"/>
        <w:gridCol w:w="764"/>
      </w:tblGrid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45-2.8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0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44e-05 3.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-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1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4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42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.16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8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5.43e-05 61658.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5-4.7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1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.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039-2.2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2.22e-08-4.34e+0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-0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2.7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8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T2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7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40-7.3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4.12e-07- 2.0e+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.12-4.0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T2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0.8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001-210.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Italic" w:hAnsi="Times New Roman Italic" w:cs="Times New Roman Italic" w:eastAsiaTheme="minorEastAsia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Italic" w:hAnsi="Times New Roman Italic" w:cs="Times New Roman Italic" w:eastAsiaTheme="minorEastAsia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.3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(0.22-8.6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6.19e-10-1.14e+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49-3.6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8</w:t>
            </w:r>
          </w:p>
        </w:tc>
      </w:tr>
      <w:tr>
        <w:tc>
          <w:tcPr>
            <w:tcW w:w="127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CKD in DM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82-4.0)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7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66e-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2.96e+05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4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054-4.55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</w:tr>
    </w:tbl>
    <w:p>
      <w:pPr>
        <w:rPr>
          <w:rFonts w:hint="default" w:ascii="Times New Roman Regular" w:hAnsi="Times New Roman Regular" w:cs="Times New Roman Regular"/>
          <w:i/>
          <w:iCs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E63E5"/>
    <w:rsid w:val="33DA26FF"/>
    <w:rsid w:val="36FAE15B"/>
    <w:rsid w:val="3A7FF5E7"/>
    <w:rsid w:val="3F7F4170"/>
    <w:rsid w:val="4F6F844D"/>
    <w:rsid w:val="4FDAF88A"/>
    <w:rsid w:val="56AFA63E"/>
    <w:rsid w:val="56EE63E5"/>
    <w:rsid w:val="577B0D55"/>
    <w:rsid w:val="5BD9266B"/>
    <w:rsid w:val="5FEF6D32"/>
    <w:rsid w:val="5FF1CECE"/>
    <w:rsid w:val="6747A5C2"/>
    <w:rsid w:val="7AF77E71"/>
    <w:rsid w:val="7E7A0E61"/>
    <w:rsid w:val="7FFD6224"/>
    <w:rsid w:val="9EF3DA76"/>
    <w:rsid w:val="AECF5197"/>
    <w:rsid w:val="B7FFE21C"/>
    <w:rsid w:val="EFBFD385"/>
    <w:rsid w:val="F6FFB6AE"/>
    <w:rsid w:val="FB5B70DC"/>
    <w:rsid w:val="FDEEF1B9"/>
    <w:rsid w:val="FFEFD63B"/>
    <w:rsid w:val="FF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8:21:00Z</dcterms:created>
  <dc:creator>原来是名哥</dc:creator>
  <cp:lastModifiedBy>原来是名哥</cp:lastModifiedBy>
  <dcterms:modified xsi:type="dcterms:W3CDTF">2024-05-27T09:4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147258B7B2AD098AFAC7F65FC547AD9_41</vt:lpwstr>
  </property>
</Properties>
</file>